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 xml:space="preserve">Supplementary Figure 1. Validation of Piezo1 recombination in </w:t>
      </w:r>
      <w:proofErr w:type="spellStart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Scx</w:t>
      </w:r>
      <w:proofErr w:type="spellEnd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-lineage tendons.</w:t>
      </w:r>
    </w:p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(</w:t>
      </w: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A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) Genotyping PCR of genomic DNA from Achilles tendon and adjacent muscle in Control and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</w:rPr>
        <w:t>Piezo1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p-t-</w:t>
      </w:r>
      <w:proofErr w:type="spellStart"/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ko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female mice after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tamoxifen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induction. PCR was performed using three primers to distinguish wild-type,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floxed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, and recombined alleles. The wild-type allele is detected at ~160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bp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, the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floxed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allele at ~330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bp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, and the recombined knockout allele at ~230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bp.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The non-recombined alleles (wild-type or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floxed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) are detected in both control and knockout samples. The recombined band is observed specifically in tendon samples from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</w:rPr>
        <w:t>Piezo1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p-t-</w:t>
      </w:r>
      <w:proofErr w:type="spellStart"/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ko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female mice, but not in muscle, confirming tissue-specific recombination. </w:t>
      </w: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 xml:space="preserve">(B) 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Representative </w:t>
      </w:r>
      <w:proofErr w:type="spellStart"/>
      <w:proofErr w:type="gram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immunostaining</w:t>
      </w:r>
      <w:proofErr w:type="spellEnd"/>
      <w:proofErr w:type="gram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images for PIEZO1 in Achilles tendon sections from Control and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</w:rPr>
        <w:t>Piezo1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 xml:space="preserve"> p-t-</w:t>
      </w:r>
      <w:proofErr w:type="spellStart"/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ko</w:t>
      </w:r>
      <w:proofErr w:type="spellEnd"/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</w:rPr>
        <w:t xml:space="preserve"> 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mice at the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analyzed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age. Green</w:t>
      </w:r>
      <w:r w:rsidRPr="00BE5356">
        <w:rPr>
          <w:rFonts w:ascii="Times New Roman" w:hAnsi="Times New Roman" w:cs="Times New Roman"/>
          <w:color w:val="000000" w:themeColor="text1"/>
        </w:rPr>
        <w:t>,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PIEZO1</w:t>
      </w:r>
      <w:r w:rsidRPr="00BE5356">
        <w:rPr>
          <w:rFonts w:ascii="Times New Roman" w:hAnsi="Times New Roman" w:cs="Times New Roman"/>
          <w:color w:val="000000" w:themeColor="text1"/>
          <w:sz w:val="24"/>
        </w:rPr>
        <w:t>;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</w:t>
      </w:r>
      <w:r w:rsidRPr="00BE5356">
        <w:rPr>
          <w:rFonts w:ascii="Times New Roman" w:hAnsi="Times New Roman" w:cs="Times New Roman"/>
          <w:color w:val="000000" w:themeColor="text1"/>
          <w:sz w:val="24"/>
        </w:rPr>
        <w:t>b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lue</w:t>
      </w:r>
      <w:r w:rsidRPr="00BE5356">
        <w:rPr>
          <w:rFonts w:ascii="Times New Roman" w:hAnsi="Times New Roman" w:cs="Times New Roman"/>
          <w:color w:val="000000" w:themeColor="text1"/>
          <w:sz w:val="24"/>
        </w:rPr>
        <w:t>,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DAPI. Scale bar, 100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μm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. </w:t>
      </w: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 xml:space="preserve">(C) 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Quantitative analysis of PIEZO1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immunostaining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intensity in Achilles tendon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midsubstance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regions. Data are presented as mean ± SD. n = 5 mice per group.</w:t>
      </w:r>
    </w:p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br w:type="page"/>
      </w:r>
    </w:p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lastRenderedPageBreak/>
        <w:t xml:space="preserve">Supplementary Figure 2. </w:t>
      </w:r>
      <w:proofErr w:type="spellStart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Matrisome</w:t>
      </w:r>
      <w:proofErr w:type="spellEnd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 xml:space="preserve">-focused </w:t>
      </w:r>
      <w:proofErr w:type="spellStart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transcriptomic</w:t>
      </w:r>
      <w:proofErr w:type="spellEnd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 xml:space="preserve"> analysis of Control and </w:t>
      </w:r>
      <w:r w:rsidRPr="00BE5356">
        <w:rPr>
          <w:rFonts w:ascii="Times New Roman" w:eastAsia="MS PGothic" w:hAnsi="Times New Roman" w:cs="Times New Roman"/>
          <w:b/>
          <w:bCs/>
          <w:i/>
          <w:iCs/>
          <w:color w:val="000000" w:themeColor="text1"/>
          <w:sz w:val="24"/>
        </w:rPr>
        <w:t>Piezo1</w:t>
      </w: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 xml:space="preserve"> </w:t>
      </w:r>
      <w:r w:rsidRPr="00BE5356">
        <w:rPr>
          <w:rFonts w:ascii="Times New Roman" w:eastAsia="MS PGothic" w:hAnsi="Times New Roman" w:cs="Times New Roman"/>
          <w:b/>
          <w:bCs/>
          <w:i/>
          <w:iCs/>
          <w:color w:val="000000" w:themeColor="text1"/>
          <w:sz w:val="24"/>
          <w:vertAlign w:val="superscript"/>
        </w:rPr>
        <w:t>p-t-</w:t>
      </w:r>
      <w:proofErr w:type="spellStart"/>
      <w:r w:rsidRPr="00BE5356">
        <w:rPr>
          <w:rFonts w:ascii="Times New Roman" w:eastAsia="MS PGothic" w:hAnsi="Times New Roman" w:cs="Times New Roman"/>
          <w:b/>
          <w:bCs/>
          <w:i/>
          <w:iCs/>
          <w:color w:val="000000" w:themeColor="text1"/>
          <w:sz w:val="24"/>
          <w:vertAlign w:val="superscript"/>
        </w:rPr>
        <w:t>ko</w:t>
      </w:r>
      <w:proofErr w:type="spellEnd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 xml:space="preserve"> female tendons.</w:t>
      </w:r>
    </w:p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(</w:t>
      </w: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A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) Volcano plot showing differentially expressed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matrisome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genes. Representative </w:t>
      </w:r>
      <w:proofErr w:type="spellStart"/>
      <w:proofErr w:type="gram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downregulated</w:t>
      </w:r>
      <w:proofErr w:type="spellEnd"/>
      <w:proofErr w:type="gram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genes in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</w:rPr>
        <w:t>Piezo1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p-t-</w:t>
      </w:r>
      <w:proofErr w:type="spellStart"/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ko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tendons include Col1a1,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Dcn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,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Fmod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, Comp, Col3a1, and Thbs4. (</w:t>
      </w: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B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)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Heatmap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of the top 20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downregulated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and top 20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upregulated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matrisome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genes, showing clear clustering of Control and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</w:rPr>
        <w:t>Piezo1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p-t-</w:t>
      </w:r>
      <w:proofErr w:type="spellStart"/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ko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female samples.</w:t>
      </w:r>
    </w:p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br w:type="page"/>
      </w: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lastRenderedPageBreak/>
        <w:t xml:space="preserve">Supplementary Figure. 3. </w:t>
      </w:r>
      <w:proofErr w:type="spellStart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Transcriptomic</w:t>
      </w:r>
      <w:proofErr w:type="spellEnd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 xml:space="preserve"> changes in </w:t>
      </w:r>
      <w:proofErr w:type="spellStart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mechanotransduction</w:t>
      </w:r>
      <w:proofErr w:type="spellEnd"/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t>-related pathways following Piezo1 deletion.</w:t>
      </w:r>
    </w:p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(A) Gene set enrichment analysis (GSEA) of GO biological processes and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MSigDB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hallmark gene sets.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Mechanotransduction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-related processes, including actin-mediated cell contraction, actin filament–based movement, and calcium ion transport, were enriched. Mitochondrial and oxidative phosphorylation pathways were also enriched. Bar plots show normalized enrichment scores (NES),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colored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by </w:t>
      </w:r>
      <w:r w:rsidRPr="00BE5356">
        <w:rPr>
          <w:rFonts w:ascii="Times New Roman" w:eastAsia="MS PGothic" w:hAnsi="Times New Roman" w:cs="Times New Roman" w:hint="eastAsia"/>
          <w:color w:val="000000" w:themeColor="text1"/>
          <w:sz w:val="24"/>
        </w:rPr>
        <w:t>−</w:t>
      </w:r>
      <w:proofErr w:type="gram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log10(</w:t>
      </w:r>
      <w:proofErr w:type="gram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FDR). (B) Expression changes of selected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mechanotransduction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-related genes. Dot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color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represents </w:t>
      </w:r>
      <w:r w:rsidRPr="00BE5356">
        <w:rPr>
          <w:rFonts w:ascii="Times New Roman" w:eastAsia="MS PGothic" w:hAnsi="Times New Roman" w:cs="Times New Roman" w:hint="eastAsia"/>
          <w:color w:val="000000" w:themeColor="text1"/>
          <w:sz w:val="24"/>
        </w:rPr>
        <w:t>−</w:t>
      </w:r>
      <w:proofErr w:type="gram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log10(</w:t>
      </w:r>
      <w:proofErr w:type="gram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p-value), and filled symbols indicate statistically significant changes (FDR &lt; 0.05). 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br w:type="page"/>
      </w:r>
    </w:p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lastRenderedPageBreak/>
        <w:t>Supplementary Figure 4. Tendon-specific Piezo1 deletion does not alter adjacent muscle morphology or gene expression.</w:t>
      </w:r>
    </w:p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(A) Weights of gastrocnemius (GA),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tibialis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anterior (TA) and rectus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femoris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(RF) muscles in Control and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</w:rPr>
        <w:t>Piezo1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p-t-</w:t>
      </w:r>
      <w:proofErr w:type="spellStart"/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ko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female mice at 18 weeks (n = 6 per group). Data are mean ± SD;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n.s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., not significant by unpaired Student’s t-test. (B) RNA-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seq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comparison of muscle </w:t>
      </w:r>
      <w:proofErr w:type="spellStart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transcriptomes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from Control and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</w:rPr>
        <w:t>Piezo1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</w:t>
      </w:r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p-t-</w:t>
      </w:r>
      <w:proofErr w:type="spellStart"/>
      <w:r w:rsidRPr="00BE5356">
        <w:rPr>
          <w:rFonts w:ascii="Times New Roman" w:eastAsia="MS PGothic" w:hAnsi="Times New Roman" w:cs="Times New Roman"/>
          <w:i/>
          <w:iCs/>
          <w:color w:val="000000" w:themeColor="text1"/>
          <w:sz w:val="24"/>
          <w:vertAlign w:val="superscript"/>
        </w:rPr>
        <w:t>ko</w:t>
      </w:r>
      <w:proofErr w:type="spellEnd"/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 xml:space="preserve"> female mice (n = 4 per group). 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br w:type="page"/>
      </w:r>
      <w:r w:rsidRPr="00BE5356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lastRenderedPageBreak/>
        <w:t>Supplementary Table 1. Collagen fibril diameter distribution</w:t>
      </w:r>
    </w:p>
    <w:tbl>
      <w:tblPr>
        <w:tblStyle w:val="ListTable2"/>
        <w:tblpPr w:leftFromText="142" w:rightFromText="142" w:vertAnchor="page" w:horzAnchor="margin" w:tblpY="3077"/>
        <w:tblW w:w="8673" w:type="dxa"/>
        <w:tblLook w:val="04A0" w:firstRow="1" w:lastRow="0" w:firstColumn="1" w:lastColumn="0" w:noHBand="0" w:noVBand="1"/>
      </w:tblPr>
      <w:tblGrid>
        <w:gridCol w:w="1418"/>
        <w:gridCol w:w="851"/>
        <w:gridCol w:w="1396"/>
        <w:gridCol w:w="1007"/>
        <w:gridCol w:w="636"/>
        <w:gridCol w:w="1150"/>
        <w:gridCol w:w="636"/>
        <w:gridCol w:w="1003"/>
        <w:gridCol w:w="576"/>
      </w:tblGrid>
      <w:tr w:rsidR="00C434D9" w:rsidRPr="00BE5356" w:rsidTr="00297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34D9" w:rsidRPr="00BE5356" w:rsidRDefault="00C434D9" w:rsidP="002979CF">
            <w:pPr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Genotype</w:t>
            </w:r>
          </w:p>
        </w:tc>
        <w:tc>
          <w:tcPr>
            <w:tcW w:w="851" w:type="dxa"/>
            <w:hideMark/>
          </w:tcPr>
          <w:p w:rsidR="00C434D9" w:rsidRPr="00BE5356" w:rsidRDefault="00C434D9" w:rsidP="00297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Mice (n)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Fibrils analyzed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Mean (nm)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SD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Variance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Median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Q3</w:t>
            </w:r>
          </w:p>
        </w:tc>
      </w:tr>
      <w:tr w:rsidR="00C434D9" w:rsidRPr="00BE5356" w:rsidTr="0029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34D9" w:rsidRPr="00BE5356" w:rsidRDefault="00C434D9" w:rsidP="002979CF">
            <w:pPr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Control</w:t>
            </w:r>
          </w:p>
        </w:tc>
        <w:tc>
          <w:tcPr>
            <w:tcW w:w="851" w:type="dxa"/>
            <w:hideMark/>
          </w:tcPr>
          <w:p w:rsidR="00C434D9" w:rsidRPr="00BE5356" w:rsidRDefault="00C434D9" w:rsidP="0029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900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134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43.5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1890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104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140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165</w:t>
            </w:r>
          </w:p>
        </w:tc>
      </w:tr>
      <w:tr w:rsidR="00C434D9" w:rsidRPr="00BE5356" w:rsidTr="00297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:rsidR="00C434D9" w:rsidRPr="00BE5356" w:rsidRDefault="00C434D9" w:rsidP="002979CF">
            <w:pPr>
              <w:rPr>
                <w:rFonts w:ascii="Times New Roman" w:eastAsia="MS P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 xml:space="preserve">Piezo1 </w:t>
            </w:r>
            <w:r w:rsidRPr="00BE5356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vertAlign w:val="superscript"/>
              </w:rPr>
              <w:t>p-t-</w:t>
            </w:r>
            <w:proofErr w:type="spellStart"/>
            <w:r w:rsidRPr="00BE5356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  <w:vertAlign w:val="superscript"/>
              </w:rPr>
              <w:t>ko</w:t>
            </w:r>
            <w:proofErr w:type="spellEnd"/>
          </w:p>
        </w:tc>
        <w:tc>
          <w:tcPr>
            <w:tcW w:w="851" w:type="dxa"/>
            <w:hideMark/>
          </w:tcPr>
          <w:p w:rsidR="00C434D9" w:rsidRPr="00BE5356" w:rsidRDefault="00C434D9" w:rsidP="002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900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119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50.0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2503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77.9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115</w:t>
            </w:r>
          </w:p>
        </w:tc>
        <w:tc>
          <w:tcPr>
            <w:tcW w:w="0" w:type="auto"/>
            <w:hideMark/>
          </w:tcPr>
          <w:p w:rsidR="00C434D9" w:rsidRPr="00BE5356" w:rsidRDefault="00C434D9" w:rsidP="00297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BE535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156</w:t>
            </w:r>
          </w:p>
        </w:tc>
      </w:tr>
    </w:tbl>
    <w:p w:rsidR="00C434D9" w:rsidRPr="00BE5356" w:rsidRDefault="00C434D9" w:rsidP="00C434D9">
      <w:pPr>
        <w:spacing w:line="480" w:lineRule="auto"/>
        <w:rPr>
          <w:rFonts w:ascii="Times New Roman" w:eastAsia="MS PGothic" w:hAnsi="Times New Roman" w:cs="Times New Roman"/>
          <w:color w:val="000000" w:themeColor="text1"/>
          <w:sz w:val="24"/>
        </w:rPr>
      </w:pP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t>Data represent collagen fibril diameter measurements obtained from transmission electron microscopy images of Achilles tendons. Approximately 150 fibrils were measured per tendon from six mice per genotype. SD, standard deviation; Q1, first quartile (25th percentile); Q3, third quartile (75th percentile).</w:t>
      </w:r>
      <w:r w:rsidRPr="00BE5356">
        <w:rPr>
          <w:rFonts w:ascii="Times New Roman" w:eastAsia="MS PGothic" w:hAnsi="Times New Roman" w:cs="Times New Roman"/>
          <w:color w:val="000000" w:themeColor="text1"/>
          <w:sz w:val="24"/>
        </w:rPr>
        <w:br w:type="page"/>
      </w:r>
    </w:p>
    <w:p w:rsidR="00C434D9" w:rsidRPr="001C4880" w:rsidRDefault="00C434D9" w:rsidP="00C434D9">
      <w:pPr>
        <w:spacing w:line="480" w:lineRule="auto"/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</w:pPr>
      <w:r w:rsidRPr="001C4880">
        <w:rPr>
          <w:rFonts w:ascii="Times New Roman" w:eastAsia="MS PGothic" w:hAnsi="Times New Roman" w:cs="Times New Roman"/>
          <w:b/>
          <w:bCs/>
          <w:color w:val="000000" w:themeColor="text1"/>
          <w:sz w:val="24"/>
        </w:rPr>
        <w:lastRenderedPageBreak/>
        <w:t>Supplementary Table 2. Primer sequences used for quantitative PCR</w:t>
      </w:r>
    </w:p>
    <w:tbl>
      <w:tblPr>
        <w:tblStyle w:val="PlainTable4"/>
        <w:tblW w:w="8740" w:type="dxa"/>
        <w:tblLook w:val="04A0" w:firstRow="1" w:lastRow="0" w:firstColumn="1" w:lastColumn="0" w:noHBand="0" w:noVBand="1"/>
      </w:tblPr>
      <w:tblGrid>
        <w:gridCol w:w="923"/>
        <w:gridCol w:w="3603"/>
        <w:gridCol w:w="4470"/>
      </w:tblGrid>
      <w:tr w:rsidR="00C434D9" w:rsidRPr="001C4880" w:rsidTr="00297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Gene</w:t>
            </w:r>
          </w:p>
        </w:tc>
        <w:tc>
          <w:tcPr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Forward primer (5'–3')</w:t>
            </w:r>
          </w:p>
        </w:tc>
        <w:tc>
          <w:tcPr>
            <w:tcW w:w="4365" w:type="dxa"/>
            <w:hideMark/>
          </w:tcPr>
          <w:p w:rsidR="00C434D9" w:rsidRPr="001C4880" w:rsidRDefault="00C434D9" w:rsidP="002979C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b w:val="0"/>
                <w:bCs w:val="0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Reverse primer (5'–3')</w:t>
            </w:r>
          </w:p>
        </w:tc>
      </w:tr>
      <w:tr w:rsidR="00C434D9" w:rsidRPr="001C4880" w:rsidTr="0029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  <w:proofErr w:type="spellStart"/>
            <w:r w:rsidRPr="001C4880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Gapdh</w:t>
            </w:r>
            <w:proofErr w:type="spellEnd"/>
          </w:p>
        </w:tc>
        <w:tc>
          <w:tcPr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TTGTGGAAGGGCTCATGACC</w:t>
            </w:r>
          </w:p>
        </w:tc>
        <w:tc>
          <w:tcPr>
            <w:tcW w:w="4365" w:type="dxa"/>
            <w:hideMark/>
          </w:tcPr>
          <w:p w:rsidR="00C434D9" w:rsidRPr="001C4880" w:rsidRDefault="00C434D9" w:rsidP="002979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TCTTCTGGGTGGCAGTGATG</w:t>
            </w:r>
          </w:p>
        </w:tc>
      </w:tr>
      <w:tr w:rsidR="00C434D9" w:rsidRPr="001C4880" w:rsidTr="00297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34D9" w:rsidRPr="001C4880" w:rsidRDefault="00C434D9" w:rsidP="002979CF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Piezo1</w:t>
            </w:r>
          </w:p>
        </w:tc>
        <w:tc>
          <w:tcPr>
            <w:tcW w:w="0" w:type="auto"/>
          </w:tcPr>
          <w:p w:rsidR="00C434D9" w:rsidRPr="001C4880" w:rsidRDefault="00C434D9" w:rsidP="002979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CTCACAGACAGGTGTTCATC</w:t>
            </w:r>
          </w:p>
        </w:tc>
        <w:tc>
          <w:tcPr>
            <w:tcW w:w="4365" w:type="dxa"/>
          </w:tcPr>
          <w:p w:rsidR="00C434D9" w:rsidRPr="001C4880" w:rsidRDefault="00C434D9" w:rsidP="002979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GCAAACTCACGTCAAGGAGA</w:t>
            </w:r>
          </w:p>
        </w:tc>
      </w:tr>
      <w:tr w:rsidR="00C434D9" w:rsidRPr="001C4880" w:rsidTr="0029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  <w:proofErr w:type="spellStart"/>
            <w:r w:rsidRPr="001C4880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Mkx</w:t>
            </w:r>
            <w:proofErr w:type="spellEnd"/>
          </w:p>
        </w:tc>
        <w:tc>
          <w:tcPr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GATGGCGACTCCTGCTCTGA</w:t>
            </w:r>
          </w:p>
        </w:tc>
        <w:tc>
          <w:tcPr>
            <w:tcW w:w="4365" w:type="dxa"/>
            <w:hideMark/>
          </w:tcPr>
          <w:p w:rsidR="00C434D9" w:rsidRPr="001C4880" w:rsidRDefault="00C434D9" w:rsidP="002979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CGGTCTGCCGCCAGCTTTTA</w:t>
            </w:r>
          </w:p>
        </w:tc>
      </w:tr>
      <w:tr w:rsidR="00C434D9" w:rsidRPr="001C4880" w:rsidTr="00297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  <w:proofErr w:type="spellStart"/>
            <w:r w:rsidRPr="001C4880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Scx</w:t>
            </w:r>
            <w:proofErr w:type="spellEnd"/>
          </w:p>
        </w:tc>
        <w:tc>
          <w:tcPr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CCTTCTGCCTCAGCAACCAG</w:t>
            </w:r>
          </w:p>
        </w:tc>
        <w:tc>
          <w:tcPr>
            <w:tcW w:w="4365" w:type="dxa"/>
            <w:hideMark/>
          </w:tcPr>
          <w:p w:rsidR="00C434D9" w:rsidRPr="001C4880" w:rsidRDefault="00C434D9" w:rsidP="002979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GGTCCAAAGTGGGGCTCTCCGTGACT</w:t>
            </w:r>
          </w:p>
        </w:tc>
      </w:tr>
      <w:tr w:rsidR="00C434D9" w:rsidRPr="001C4880" w:rsidTr="0029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  <w:proofErr w:type="spellStart"/>
            <w:r w:rsidRPr="001C4880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Dcn</w:t>
            </w:r>
            <w:proofErr w:type="spellEnd"/>
          </w:p>
        </w:tc>
        <w:tc>
          <w:tcPr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CTATGTGCCCCCTACCGATGC</w:t>
            </w:r>
          </w:p>
        </w:tc>
        <w:tc>
          <w:tcPr>
            <w:tcW w:w="4365" w:type="dxa"/>
            <w:hideMark/>
          </w:tcPr>
          <w:p w:rsidR="00C434D9" w:rsidRPr="001C4880" w:rsidRDefault="00C434D9" w:rsidP="002979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CAGAACACTGCACCACTCGAAG</w:t>
            </w:r>
          </w:p>
        </w:tc>
      </w:tr>
      <w:tr w:rsidR="00C434D9" w:rsidRPr="001C4880" w:rsidTr="00297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  <w:proofErr w:type="spellStart"/>
            <w:r w:rsidRPr="001C4880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Fmod</w:t>
            </w:r>
            <w:proofErr w:type="spellEnd"/>
          </w:p>
        </w:tc>
        <w:tc>
          <w:tcPr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CAGCTGCAGAAGATCCCTCC</w:t>
            </w:r>
          </w:p>
        </w:tc>
        <w:tc>
          <w:tcPr>
            <w:tcW w:w="4365" w:type="dxa"/>
            <w:hideMark/>
          </w:tcPr>
          <w:p w:rsidR="00C434D9" w:rsidRPr="001C4880" w:rsidRDefault="00C434D9" w:rsidP="002979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AGTTCATGACGTCCACCACC</w:t>
            </w:r>
          </w:p>
        </w:tc>
      </w:tr>
      <w:tr w:rsidR="00C434D9" w:rsidRPr="001C4880" w:rsidTr="00297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rPr>
                <w:rFonts w:ascii="Times New Roman" w:eastAsia="MS PGothic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Col1a1</w:t>
            </w:r>
          </w:p>
        </w:tc>
        <w:tc>
          <w:tcPr>
            <w:tcW w:w="0" w:type="auto"/>
            <w:hideMark/>
          </w:tcPr>
          <w:p w:rsidR="00C434D9" w:rsidRPr="001C4880" w:rsidRDefault="00C434D9" w:rsidP="002979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GAGCGGAGAGTACTGGATCG</w:t>
            </w:r>
          </w:p>
        </w:tc>
        <w:tc>
          <w:tcPr>
            <w:tcW w:w="4365" w:type="dxa"/>
            <w:hideMark/>
          </w:tcPr>
          <w:p w:rsidR="00C434D9" w:rsidRPr="001C4880" w:rsidRDefault="00C434D9" w:rsidP="002979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</w:pPr>
            <w:r w:rsidRPr="001C48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</w:rPr>
              <w:t>GCTTCTTTTCCTTGGGGGTTC</w:t>
            </w:r>
          </w:p>
        </w:tc>
      </w:tr>
    </w:tbl>
    <w:p w:rsidR="00C434D9" w:rsidRPr="001C4880" w:rsidRDefault="00C434D9" w:rsidP="00C434D9">
      <w:pPr>
        <w:spacing w:line="480" w:lineRule="auto"/>
        <w:rPr>
          <w:rFonts w:ascii="Times New Roman" w:eastAsia="MS PGothic" w:hAnsi="Times New Roman" w:cs="Times New Roman"/>
          <w:color w:val="000000" w:themeColor="text1"/>
          <w:sz w:val="24"/>
        </w:rPr>
      </w:pPr>
    </w:p>
    <w:p w:rsidR="00386170" w:rsidRDefault="00386170">
      <w:bookmarkStart w:id="0" w:name="_GoBack"/>
      <w:bookmarkEnd w:id="0"/>
    </w:p>
    <w:sectPr w:rsidR="00386170" w:rsidSect="003175DF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4D9"/>
    <w:rsid w:val="00386170"/>
    <w:rsid w:val="00811490"/>
    <w:rsid w:val="00C4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BF8BBA-BB46-4DE7-8FC2-44C590E7E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434D9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C434D9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43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ila M</dc:creator>
  <cp:keywords/>
  <dc:description/>
  <cp:lastModifiedBy>Gokila M</cp:lastModifiedBy>
  <cp:revision>1</cp:revision>
  <dcterms:created xsi:type="dcterms:W3CDTF">2026-06-17T02:56:00Z</dcterms:created>
  <dcterms:modified xsi:type="dcterms:W3CDTF">2026-06-17T02:57:00Z</dcterms:modified>
</cp:coreProperties>
</file>